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EEC" w:rsidRDefault="00823EEC" w:rsidP="00823EEC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28370AB8" wp14:editId="62A2FAFA">
            <wp:extent cx="6553835" cy="32797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23EEC" w:rsidRPr="00E56D2D" w:rsidRDefault="00823EEC" w:rsidP="00823EEC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: Composition of ASUs.</w:t>
      </w:r>
      <w:r>
        <w:rPr>
          <w:rFonts w:ascii="Times New Roman" w:hAnsi="Times New Roman"/>
          <w:sz w:val="24"/>
          <w:szCs w:val="24"/>
          <w:lang w:val="en-US"/>
        </w:rPr>
        <w:t xml:space="preserve">  Community composition plot based on morphological (A) and molecula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metabarcodin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B) data in seven and six locations, respectively.  Molecular data has been collapsed to match the morphological data, as described in the text.  Each bar represents a location and the height of the stacked bars represent the relative proportion of each taxa, averaged across replicates within a location. </w:t>
      </w:r>
      <w:bookmarkStart w:id="0" w:name="_GoBack"/>
      <w:bookmarkEnd w:id="0"/>
    </w:p>
    <w:p w:rsidR="00054740" w:rsidRPr="00823EEC" w:rsidRDefault="00054740">
      <w:pPr>
        <w:rPr>
          <w:lang w:val="en-US"/>
        </w:rPr>
      </w:pPr>
    </w:p>
    <w:sectPr w:rsidR="00054740" w:rsidRPr="00823E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EEC"/>
    <w:rsid w:val="00054740"/>
    <w:rsid w:val="0082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CBD21D-319A-45A9-92B5-C165EE73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3EEC"/>
    <w:pPr>
      <w:spacing w:after="200" w:line="276" w:lineRule="auto"/>
    </w:pPr>
    <w:rPr>
      <w:rFonts w:ascii="Calibri" w:eastAsia="Calibri" w:hAnsi="Calibri" w:cs="Times New Roman"/>
      <w:sz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ahill</dc:creator>
  <cp:keywords/>
  <dc:description/>
  <cp:lastModifiedBy>Abigail Cahill</cp:lastModifiedBy>
  <cp:revision>1</cp:revision>
  <dcterms:created xsi:type="dcterms:W3CDTF">2018-03-25T20:04:00Z</dcterms:created>
  <dcterms:modified xsi:type="dcterms:W3CDTF">2018-03-25T20:05:00Z</dcterms:modified>
</cp:coreProperties>
</file>